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74CB" w:rsidRDefault="009E74CB" w:rsidP="009E74CB">
      <w:pPr>
        <w:rPr>
          <w:b/>
          <w:sz w:val="28"/>
        </w:rPr>
      </w:pPr>
      <w:bookmarkStart w:id="0" w:name="_GoBack"/>
      <w:bookmarkEnd w:id="0"/>
      <w:r w:rsidRPr="009E74CB">
        <w:rPr>
          <w:b/>
          <w:sz w:val="28"/>
        </w:rPr>
        <w:t>Additional File 1</w:t>
      </w:r>
    </w:p>
    <w:p w:rsidR="009E74CB" w:rsidRDefault="009E74CB" w:rsidP="009E74CB">
      <w:pPr>
        <w:pStyle w:val="Caption"/>
        <w:keepNext/>
        <w:rPr>
          <w:b w:val="0"/>
        </w:rPr>
      </w:pPr>
      <w:r>
        <w:t xml:space="preserve">Table </w:t>
      </w:r>
      <w:proofErr w:type="spellStart"/>
      <w:r>
        <w:t>S1</w:t>
      </w:r>
      <w:proofErr w:type="spellEnd"/>
      <w:r>
        <w:t xml:space="preserve">:  </w:t>
      </w:r>
      <w:r>
        <w:rPr>
          <w:b w:val="0"/>
        </w:rPr>
        <w:t xml:space="preserve">  Composition of the liquid and solid fractions after water-impregnated steam explosion of sugarcane bagasse, cane leaf matter and a bagasse-</w:t>
      </w:r>
      <w:proofErr w:type="spellStart"/>
      <w:r>
        <w:rPr>
          <w:b w:val="0"/>
        </w:rPr>
        <w:t>CLM</w:t>
      </w:r>
      <w:proofErr w:type="spellEnd"/>
      <w:r>
        <w:rPr>
          <w:b w:val="0"/>
        </w:rPr>
        <w:t xml:space="preserve"> mixture (at 1:1 w/w ratio). Each </w:t>
      </w:r>
      <w:proofErr w:type="spellStart"/>
      <w:r>
        <w:rPr>
          <w:b w:val="0"/>
        </w:rPr>
        <w:t>pretreatment</w:t>
      </w:r>
      <w:proofErr w:type="spellEnd"/>
      <w:r>
        <w:rPr>
          <w:b w:val="0"/>
        </w:rPr>
        <w:t xml:space="preserve"> condition was performed in duplicate or triplicate. Mean and standard deviation of triplicate experiments are reported.</w:t>
      </w:r>
    </w:p>
    <w:tbl>
      <w:tblPr>
        <w:tblW w:w="14400" w:type="dxa"/>
        <w:jc w:val="center"/>
        <w:tblLook w:val="04A0"/>
      </w:tblPr>
      <w:tblGrid>
        <w:gridCol w:w="1890"/>
        <w:gridCol w:w="1110"/>
        <w:gridCol w:w="1054"/>
        <w:gridCol w:w="972"/>
        <w:gridCol w:w="1057"/>
        <w:gridCol w:w="972"/>
        <w:gridCol w:w="1054"/>
        <w:gridCol w:w="1071"/>
        <w:gridCol w:w="1080"/>
        <w:gridCol w:w="990"/>
        <w:gridCol w:w="990"/>
        <w:gridCol w:w="1080"/>
        <w:gridCol w:w="1080"/>
      </w:tblGrid>
      <w:tr w:rsidR="009E74CB" w:rsidRPr="007B6413" w:rsidTr="008E5BCC">
        <w:trPr>
          <w:trHeight w:val="267"/>
          <w:jc w:val="center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val="en-US"/>
              </w:rPr>
            </w:pPr>
            <w:r w:rsidRPr="007B641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>Pretreatment Conditions</w:t>
            </w:r>
          </w:p>
        </w:tc>
        <w:tc>
          <w:tcPr>
            <w:tcW w:w="41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 w:rsidRPr="007B641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>Bagasse</w:t>
            </w:r>
          </w:p>
        </w:tc>
        <w:tc>
          <w:tcPr>
            <w:tcW w:w="41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4CB" w:rsidRPr="007B6413" w:rsidRDefault="005B44E3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>CLM</w:t>
            </w:r>
            <w:proofErr w:type="spellEnd"/>
          </w:p>
        </w:tc>
        <w:tc>
          <w:tcPr>
            <w:tcW w:w="41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 w:rsidRPr="007B641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 xml:space="preserve">Bagasse +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>CLM</w:t>
            </w:r>
            <w:proofErr w:type="spellEnd"/>
            <w:r w:rsidRPr="007B641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 xml:space="preserve"> Mixture</w:t>
            </w:r>
          </w:p>
        </w:tc>
      </w:tr>
      <w:tr w:rsidR="009E74CB" w:rsidRPr="007B6413" w:rsidTr="008E5BCC">
        <w:trPr>
          <w:trHeight w:val="254"/>
          <w:jc w:val="center"/>
        </w:trPr>
        <w:tc>
          <w:tcPr>
            <w:tcW w:w="18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7B64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>Raw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7B64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 xml:space="preserve">LS - </w:t>
            </w:r>
            <w:proofErr w:type="spellStart"/>
            <w:r w:rsidRPr="007B64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>StEx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>MS-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>StEx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7B64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 xml:space="preserve">HS - </w:t>
            </w:r>
            <w:proofErr w:type="spellStart"/>
            <w:r w:rsidRPr="007B64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>StEx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7B64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>Raw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7B64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 xml:space="preserve">LS - </w:t>
            </w:r>
            <w:proofErr w:type="spellStart"/>
            <w:r w:rsidRPr="007B64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>StEx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>MS-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>StEx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7B64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 xml:space="preserve">HS - </w:t>
            </w:r>
            <w:proofErr w:type="spellStart"/>
            <w:r w:rsidRPr="007B64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>StEx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7B64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>Ra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7B64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 xml:space="preserve">LS - </w:t>
            </w:r>
            <w:proofErr w:type="spellStart"/>
            <w:r w:rsidRPr="007B64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>StEx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>MS-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>StEx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7B64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 xml:space="preserve">HS - </w:t>
            </w:r>
            <w:proofErr w:type="spellStart"/>
            <w:r w:rsidRPr="007B64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>StEx</w:t>
            </w:r>
            <w:proofErr w:type="spellEnd"/>
          </w:p>
        </w:tc>
      </w:tr>
      <w:tr w:rsidR="009E74CB" w:rsidRPr="007B6413" w:rsidTr="006364CC">
        <w:trPr>
          <w:trHeight w:val="254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emperature (°C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85</w:t>
            </w:r>
            <w:r w:rsidR="006364CC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205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215</w:t>
            </w:r>
            <w:r w:rsidR="006364CC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85.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200</w:t>
            </w:r>
            <w:r w:rsidR="006364CC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2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85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200</w:t>
            </w:r>
            <w:r w:rsidR="006364CC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215</w:t>
            </w:r>
            <w:r w:rsidR="006364CC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.0</w:t>
            </w:r>
          </w:p>
        </w:tc>
      </w:tr>
      <w:tr w:rsidR="009E74CB" w:rsidRPr="007B6413" w:rsidTr="006364CC">
        <w:trPr>
          <w:trHeight w:val="254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sidence Time (min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5</w:t>
            </w:r>
            <w:r w:rsidR="006364CC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3.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0.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0</w:t>
            </w:r>
            <w:r w:rsidR="006364CC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2</w:t>
            </w:r>
            <w:r w:rsidR="006364CC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0.0</w:t>
            </w:r>
            <w:r w:rsidR="006364CC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.0</w:t>
            </w:r>
          </w:p>
        </w:tc>
      </w:tr>
      <w:tr w:rsidR="009E74CB" w:rsidRPr="007B6413" w:rsidTr="006364CC">
        <w:trPr>
          <w:trHeight w:val="254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everity Facto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3.6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4.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4.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3.5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3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4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3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4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4.39</w:t>
            </w:r>
          </w:p>
        </w:tc>
      </w:tr>
      <w:tr w:rsidR="009E74CB" w:rsidRPr="007B6413" w:rsidTr="008E5BCC">
        <w:trPr>
          <w:trHeight w:val="251"/>
          <w:jc w:val="center"/>
        </w:trPr>
        <w:tc>
          <w:tcPr>
            <w:tcW w:w="14400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4CB" w:rsidRPr="007B6413" w:rsidRDefault="009E74CB" w:rsidP="008E5BC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8"/>
                <w:lang w:val="en-US"/>
              </w:rPr>
            </w:pPr>
            <w:r w:rsidRPr="007B641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 xml:space="preserve">Solids 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>Calorific</w:t>
            </w:r>
            <w:r w:rsidRPr="007B641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 xml:space="preserve"> Value (</w:t>
            </w:r>
            <w:proofErr w:type="spellStart"/>
            <w:r w:rsidRPr="007B641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>MJ</w:t>
            </w:r>
            <w:proofErr w:type="spellEnd"/>
            <w:r w:rsidRPr="007B641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>/kg)</w:t>
            </w:r>
            <w:r w:rsidRPr="007B6413">
              <w:rPr>
                <w:rFonts w:ascii="Calibri" w:eastAsia="Times New Roman" w:hAnsi="Calibri" w:cs="Calibri"/>
                <w:color w:val="000000"/>
                <w:sz w:val="18"/>
                <w:szCs w:val="17"/>
                <w:lang w:val="en-US"/>
              </w:rPr>
              <w:t> </w:t>
            </w:r>
          </w:p>
        </w:tc>
      </w:tr>
      <w:tr w:rsidR="009E74CB" w:rsidRPr="007B6413" w:rsidTr="008E5BCC">
        <w:trPr>
          <w:trHeight w:val="254"/>
          <w:jc w:val="center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HHV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8.5</w:t>
            </w: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 xml:space="preserve"> ± 0.0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9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2</w:t>
            </w: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 xml:space="preserve"> ± 0.0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9.9 ± 0.1</w:t>
            </w:r>
            <w:r w:rsidR="00F30AD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20.2</w:t>
            </w: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 xml:space="preserve"> ± 0.0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7.7 ± 0.1</w:t>
            </w:r>
            <w:r w:rsidR="00F30AD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8.5</w:t>
            </w: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 xml:space="preserve"> ± 0.0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8.9</w:t>
            </w: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 xml:space="preserve"> ± 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9.</w:t>
            </w:r>
            <w:r w:rsidR="00F30AD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4</w:t>
            </w: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 xml:space="preserve"> ± 0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7.9 ± 0.1</w:t>
            </w:r>
            <w:r w:rsidR="00F30AD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8.9</w:t>
            </w: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9.4</w:t>
            </w: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 xml:space="preserve"> ± 0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9.9</w:t>
            </w: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 xml:space="preserve"> ± 0.00</w:t>
            </w:r>
          </w:p>
        </w:tc>
      </w:tr>
      <w:tr w:rsidR="009E74CB" w:rsidRPr="007B6413" w:rsidTr="008E5BCC">
        <w:trPr>
          <w:trHeight w:val="254"/>
          <w:jc w:val="center"/>
        </w:trPr>
        <w:tc>
          <w:tcPr>
            <w:tcW w:w="14400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E74CB" w:rsidRPr="007B6413" w:rsidRDefault="009E74CB" w:rsidP="008E5BC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8"/>
                <w:lang w:val="en-US"/>
              </w:rPr>
            </w:pPr>
            <w:r w:rsidRPr="007B641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>Component in Solids (g/</w:t>
            </w:r>
            <w:proofErr w:type="spellStart"/>
            <w:r w:rsidRPr="007B641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>100g</w:t>
            </w:r>
            <w:proofErr w:type="spellEnd"/>
            <w:r w:rsidRPr="007B641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B641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>RDM</w:t>
            </w:r>
            <w:proofErr w:type="spellEnd"/>
            <w:r w:rsidRPr="007B641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9E74CB" w:rsidRPr="007B6413" w:rsidTr="006364CC">
        <w:trPr>
          <w:trHeight w:val="254"/>
          <w:jc w:val="center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B64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WIS</w:t>
            </w:r>
            <w:proofErr w:type="spellEnd"/>
            <w:r w:rsidRPr="007B64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Recovery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00</w:t>
            </w:r>
            <w:r w:rsidR="00F30AD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.0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68</w:t>
            </w:r>
            <w:r w:rsidR="004E2F89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.</w:t>
            </w:r>
            <w:r w:rsidR="00352FF0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9</w:t>
            </w: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 xml:space="preserve"> ± 1.92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63</w:t>
            </w:r>
            <w:r w:rsidR="00267A56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.1</w:t>
            </w: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 xml:space="preserve"> ± 1.6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59</w:t>
            </w:r>
            <w:r w:rsidR="002E3759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.3</w:t>
            </w: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 xml:space="preserve"> ± 1.22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00</w:t>
            </w:r>
            <w:r w:rsidR="0090051E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.0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7</w:t>
            </w:r>
            <w:r w:rsidR="002A575F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.6</w:t>
            </w: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 xml:space="preserve"> ± 1.02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CE33D1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59.9</w:t>
            </w:r>
            <w:r w:rsidR="009E74CB"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 xml:space="preserve"> ± 1.5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58</w:t>
            </w:r>
            <w:r w:rsidR="00CE33D1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.1</w:t>
            </w: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 xml:space="preserve"> ± 1.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00</w:t>
            </w:r>
            <w:r w:rsidR="0090051E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.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6</w:t>
            </w:r>
            <w:r w:rsidR="005111E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7.7</w:t>
            </w: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 xml:space="preserve"> ± 0.6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6</w:t>
            </w:r>
            <w:r w:rsidR="00DA6EA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3.2</w:t>
            </w: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 xml:space="preserve"> ± 2.7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60</w:t>
            </w:r>
            <w:r w:rsidR="00DA6EA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.2</w:t>
            </w: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 xml:space="preserve"> ± 1.67</w:t>
            </w:r>
          </w:p>
        </w:tc>
      </w:tr>
      <w:tr w:rsidR="009E74CB" w:rsidRPr="007B6413" w:rsidTr="006364CC">
        <w:trPr>
          <w:trHeight w:val="254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luca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39.50 ± 0.4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52.49 ± 0.5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58.35 ± 0.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60.55 ± 0.5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37.45 ± 0.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49.52 ± 0.5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54.25 ± 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56.62 ± 1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38.11 ± 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53.60 ± 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56.74 ± 1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60.07 ± 1.31</w:t>
            </w:r>
          </w:p>
        </w:tc>
      </w:tr>
      <w:tr w:rsidR="009E74CB" w:rsidRPr="007B6413" w:rsidTr="006364CC">
        <w:trPr>
          <w:trHeight w:val="254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Xylan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25.21 ± 0.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7.92 ± 1.3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4.88</w:t>
            </w: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 xml:space="preserve"> ± 0.4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.72 ± 0.0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24.81 ± 0.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0.13 ± 0.6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6.62</w:t>
            </w: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 xml:space="preserve"> ± 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.61 ± 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24.21 ± 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8.88 ± 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4.53 ± 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.73 ± 0.24</w:t>
            </w:r>
          </w:p>
        </w:tc>
      </w:tr>
      <w:tr w:rsidR="009E74CB" w:rsidRPr="007B6413" w:rsidTr="006364CC">
        <w:trPr>
          <w:trHeight w:val="254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7B64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rabinan</w:t>
            </w:r>
            <w:proofErr w:type="spellEnd"/>
            <w:r w:rsidRPr="007B64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.23 ± 0.3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21 ± 0.0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21 ± 0.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00 ± 0.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2.73 ± 0.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69 ± 0.0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36 ± 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00 ± 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.48 ± 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39 ± 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28 ± 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00 ± 0.00</w:t>
            </w:r>
          </w:p>
        </w:tc>
      </w:tr>
      <w:tr w:rsidR="009E74CB" w:rsidRPr="007B6413" w:rsidTr="006364CC">
        <w:trPr>
          <w:trHeight w:val="254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Acetyl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3.43 ± 0.0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2.06 ± 0.3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.24 ± 0.2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39 ± 0.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2.21 ± 0.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2.07 ± 0.0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.23 ± 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29 ± 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4.32 ± 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2.27 ± 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.43 ± 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73 ± 0.08</w:t>
            </w:r>
          </w:p>
        </w:tc>
      </w:tr>
      <w:tr w:rsidR="009E74CB" w:rsidRPr="007B6413" w:rsidTr="006364CC">
        <w:trPr>
          <w:trHeight w:val="254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igni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9.35 ± 0.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29.41 ± 0.7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29.51 ± 0.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33.29 ± 1.5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6.17 ± 0.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25.78 ± 1.8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27.30 ± 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30.64 ± 1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9.5 ± 0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28.5± 2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28.3 ± 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32.6 ± 0.80</w:t>
            </w:r>
          </w:p>
        </w:tc>
      </w:tr>
      <w:tr w:rsidR="009E74CB" w:rsidRPr="007B6413" w:rsidTr="006364CC">
        <w:trPr>
          <w:trHeight w:val="254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Ash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2.89 ± 0.6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N. 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proofErr w:type="spellStart"/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N.D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proofErr w:type="spellStart"/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N.D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7.34 ± 0.2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proofErr w:type="spellStart"/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N.D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proofErr w:type="spellStart"/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N.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proofErr w:type="spellStart"/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N.D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5.21 ± 0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proofErr w:type="spellStart"/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N.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proofErr w:type="spellStart"/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N.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proofErr w:type="spellStart"/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N.D</w:t>
            </w:r>
            <w:proofErr w:type="spellEnd"/>
          </w:p>
        </w:tc>
      </w:tr>
      <w:tr w:rsidR="009E74CB" w:rsidRPr="007B6413" w:rsidTr="006364CC">
        <w:trPr>
          <w:trHeight w:val="254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Extractives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6.02 ± 0.4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N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 xml:space="preserve"> </w:t>
            </w: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proofErr w:type="spellStart"/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N.D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proofErr w:type="spellStart"/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N.D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2.07 ± 1.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proofErr w:type="spellStart"/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N.D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proofErr w:type="spellStart"/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N.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proofErr w:type="spellStart"/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N.D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0.32 ± 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proofErr w:type="spellStart"/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N.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proofErr w:type="spellStart"/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N.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proofErr w:type="spellStart"/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N.D</w:t>
            </w:r>
            <w:proofErr w:type="spellEnd"/>
          </w:p>
        </w:tc>
      </w:tr>
      <w:tr w:rsidR="009E74CB" w:rsidRPr="007B6413" w:rsidTr="006364CC">
        <w:trPr>
          <w:trHeight w:val="254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Water soluble sugar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7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7"/>
                <w:lang w:val="en-US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7"/>
                <w:lang w:val="en-U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7"/>
                <w:lang w:val="en-US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7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7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7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7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7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7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7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7"/>
                <w:lang w:val="en-US"/>
              </w:rPr>
            </w:pPr>
          </w:p>
        </w:tc>
      </w:tr>
      <w:tr w:rsidR="009E74CB" w:rsidRPr="007B6413" w:rsidTr="006364CC">
        <w:trPr>
          <w:trHeight w:val="254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ucrose + fructos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41 ± 0.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.02 ± 0.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70 ± 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</w:tr>
      <w:tr w:rsidR="009E74CB" w:rsidRPr="007B6413" w:rsidTr="006364CC">
        <w:trPr>
          <w:trHeight w:val="254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lucose + G-O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33 ± 0.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44 ± 0.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36 ± 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</w:tr>
      <w:tr w:rsidR="009E74CB" w:rsidRPr="007B6413" w:rsidTr="006364CC">
        <w:trPr>
          <w:trHeight w:val="254"/>
          <w:jc w:val="center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xylose + X-O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37 ± 0.0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40 ± 0.0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36 ± 0.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63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</w:tr>
      <w:tr w:rsidR="009E74CB" w:rsidRPr="007B6413" w:rsidTr="008E5BCC">
        <w:trPr>
          <w:trHeight w:val="254"/>
          <w:jc w:val="center"/>
        </w:trPr>
        <w:tc>
          <w:tcPr>
            <w:tcW w:w="14400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4CB" w:rsidRPr="007B6413" w:rsidRDefault="009E74CB" w:rsidP="008E5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 xml:space="preserve">Component in Liquor + </w:t>
            </w:r>
            <w:proofErr w:type="spellStart"/>
            <w:r w:rsidRPr="007B641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>WSS</w:t>
            </w:r>
            <w:proofErr w:type="spellEnd"/>
            <w:r w:rsidRPr="007B641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 xml:space="preserve"> (g/</w:t>
            </w:r>
            <w:proofErr w:type="spellStart"/>
            <w:r w:rsidRPr="007B641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>100g</w:t>
            </w:r>
            <w:proofErr w:type="spellEnd"/>
            <w:r w:rsidRPr="007B641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B641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>RDM</w:t>
            </w:r>
            <w:proofErr w:type="spellEnd"/>
            <w:r w:rsidRPr="007B641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>)</w:t>
            </w:r>
            <w:r w:rsidRPr="007B6413">
              <w:rPr>
                <w:rFonts w:ascii="Calibri" w:eastAsia="Times New Roman" w:hAnsi="Calibri" w:cs="Calibri"/>
                <w:color w:val="000000"/>
                <w:sz w:val="18"/>
                <w:szCs w:val="17"/>
                <w:lang w:val="en-US"/>
              </w:rPr>
              <w:t> </w:t>
            </w:r>
          </w:p>
        </w:tc>
      </w:tr>
      <w:tr w:rsidR="009E74CB" w:rsidRPr="007B6413" w:rsidTr="008E5BCC">
        <w:trPr>
          <w:trHeight w:val="254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Monomeric Glucose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02 ± 0.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64 ± 0.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77</w:t>
            </w: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 xml:space="preserve"> ± 0.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04 ± 0.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39 ± 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45 ± 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03 ± 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34 ± 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47 ± 0.05</w:t>
            </w:r>
          </w:p>
        </w:tc>
      </w:tr>
      <w:tr w:rsidR="009E74CB" w:rsidRPr="007B6413" w:rsidTr="008E5BCC">
        <w:trPr>
          <w:trHeight w:val="254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-O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.33 ± 0.0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.74 ± 0.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.10 ± 0.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.42 ± 0.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2.10 ± 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.43 ± 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.24 ± 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2.05 ± 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.23 ± 0.05</w:t>
            </w:r>
          </w:p>
        </w:tc>
      </w:tr>
      <w:tr w:rsidR="009E74CB" w:rsidRPr="007B6413" w:rsidTr="008E5BCC">
        <w:trPr>
          <w:trHeight w:val="254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onomeric Xylos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.69 ± 0.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6.74 ± 0.4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2.74 ± 0.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99 ± 0.0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5.01 ± 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.73 ± 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.52 ± 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6.09 ± 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2.49 ± 0.06</w:t>
            </w:r>
          </w:p>
        </w:tc>
      </w:tr>
      <w:tr w:rsidR="009E74CB" w:rsidRPr="007B6413" w:rsidTr="008E5BCC">
        <w:trPr>
          <w:trHeight w:val="254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X-O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5.22 ± 0.5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7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49</w:t>
            </w: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 xml:space="preserve"> ± 0.6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2.04 ± 0.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5.78 ± 0.2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2.60 ± 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2</w:t>
            </w: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.78 ± 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5.27 ± 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1.94 ± 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2.10 ± 0.14</w:t>
            </w:r>
          </w:p>
        </w:tc>
      </w:tr>
      <w:tr w:rsidR="009E74CB" w:rsidRPr="007B6413" w:rsidTr="008E5BCC">
        <w:trPr>
          <w:trHeight w:val="254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Monomeric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60 ± 0.0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71 ± 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19 ± 0.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.00 ± 0.0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84 ± 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15 ± 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92 ± 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75 ± 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2 ± 0.01</w:t>
            </w:r>
          </w:p>
        </w:tc>
      </w:tr>
      <w:tr w:rsidR="009E74CB" w:rsidRPr="007B6413" w:rsidTr="008E5BCC">
        <w:trPr>
          <w:trHeight w:val="254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-O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19 ± 0.0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21 ± 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10 ± 0.0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75 ± 0.1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54 ± 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10 ± 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64 ± 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42 ± 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15 ± 0.07</w:t>
            </w:r>
          </w:p>
        </w:tc>
      </w:tr>
      <w:tr w:rsidR="009E74CB" w:rsidRPr="007B6413" w:rsidTr="008E5BCC">
        <w:trPr>
          <w:trHeight w:val="254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Furfural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17 ± 0.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51 ± 0.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96 ± 0.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20 ± 0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26 ± 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80 ± 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18 ± 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32 ± 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93 ± 0.01</w:t>
            </w:r>
          </w:p>
        </w:tc>
      </w:tr>
      <w:tr w:rsidR="009E74CB" w:rsidRPr="007B6413" w:rsidTr="008E5BCC">
        <w:trPr>
          <w:trHeight w:val="254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-</w:t>
            </w:r>
            <w:proofErr w:type="spellStart"/>
            <w:r w:rsidRPr="007B64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MF</w:t>
            </w:r>
            <w:proofErr w:type="spellEnd"/>
            <w:r w:rsidRPr="007B64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03 ± 0.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15 ± 0.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26 ± 0.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03 ± 0.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08 ± 0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30 ± 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03 ± 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07 ± 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22 ± 0.00</w:t>
            </w:r>
          </w:p>
        </w:tc>
      </w:tr>
      <w:tr w:rsidR="009E74CB" w:rsidRPr="007B6413" w:rsidTr="008E5BCC">
        <w:trPr>
          <w:trHeight w:val="254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Acetic Acid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2.78 ± 0.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3.36 ± 0.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3.68 ± 0.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1.79 ± 0.0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2.13 ± 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2.60 ± 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2.38 ± 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2.82 ± 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3.37 ± 0.04</w:t>
            </w:r>
          </w:p>
        </w:tc>
      </w:tr>
      <w:tr w:rsidR="009E74CB" w:rsidRPr="007B6413" w:rsidTr="008E5BCC">
        <w:trPr>
          <w:trHeight w:val="254"/>
          <w:jc w:val="center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Formic Acid 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20 ± 0.05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56 ± 0.05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66 ± 0.01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24 ± 0.01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54 ± 0.0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88 ± 0.0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28± 0.0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49 ± 0.0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0.52 ± 0.01</w:t>
            </w:r>
          </w:p>
        </w:tc>
      </w:tr>
      <w:tr w:rsidR="009E74CB" w:rsidRPr="007B6413" w:rsidTr="008E5BCC">
        <w:trPr>
          <w:trHeight w:val="254"/>
          <w:jc w:val="center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H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3.60 ± 0.0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3.08 ± 0.0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3.05 ± 0.0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3.90 ± 0.0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3.63 ± 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3.26 ± 0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3.76 ± 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3.43 ± 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r w:rsidRPr="007B6413"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3.17 ± 0.01</w:t>
            </w:r>
          </w:p>
        </w:tc>
      </w:tr>
      <w:tr w:rsidR="009E74CB" w:rsidRPr="007B6413" w:rsidTr="008E5BCC">
        <w:trPr>
          <w:trHeight w:val="254"/>
          <w:jc w:val="center"/>
        </w:trPr>
        <w:tc>
          <w:tcPr>
            <w:tcW w:w="14400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74CB" w:rsidRPr="007B6413" w:rsidRDefault="009E74CB" w:rsidP="008E5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StEx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 xml:space="preserve"> – Steam explosion, LS – low severity, MS – Mild or Intermediate severity, HS – High severity; G-OS –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glucoligosaccharid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 xml:space="preserve">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XO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 xml:space="preserve"> –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xyloligosaccharid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 xml:space="preserve">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W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 xml:space="preserve"> – water insoluble solids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WS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 xml:space="preserve"> – water soluble solids</w:t>
            </w:r>
          </w:p>
        </w:tc>
      </w:tr>
    </w:tbl>
    <w:p w:rsidR="009E74CB" w:rsidRDefault="009E74CB"/>
    <w:p w:rsidR="009E74CB" w:rsidRDefault="009E74CB">
      <w:r>
        <w:br w:type="page"/>
      </w:r>
    </w:p>
    <w:tbl>
      <w:tblPr>
        <w:tblW w:w="14400" w:type="dxa"/>
        <w:jc w:val="center"/>
        <w:tblLook w:val="04A0"/>
      </w:tblPr>
      <w:tblGrid>
        <w:gridCol w:w="1980"/>
        <w:gridCol w:w="1020"/>
        <w:gridCol w:w="1054"/>
        <w:gridCol w:w="972"/>
        <w:gridCol w:w="1057"/>
        <w:gridCol w:w="972"/>
        <w:gridCol w:w="1054"/>
        <w:gridCol w:w="1071"/>
        <w:gridCol w:w="1080"/>
        <w:gridCol w:w="990"/>
        <w:gridCol w:w="990"/>
        <w:gridCol w:w="1080"/>
        <w:gridCol w:w="1080"/>
      </w:tblGrid>
      <w:tr w:rsidR="009E74CB" w:rsidRPr="007B6413" w:rsidTr="008E5BCC">
        <w:trPr>
          <w:trHeight w:val="267"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val="en-US"/>
              </w:rPr>
            </w:pPr>
            <w:r w:rsidRPr="007B641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lastRenderedPageBreak/>
              <w:t>Pretreatment Conditions</w:t>
            </w:r>
          </w:p>
        </w:tc>
        <w:tc>
          <w:tcPr>
            <w:tcW w:w="41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 w:rsidRPr="007B641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>Bagasse</w:t>
            </w:r>
          </w:p>
        </w:tc>
        <w:tc>
          <w:tcPr>
            <w:tcW w:w="41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 w:rsidRPr="007B641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>Trash</w:t>
            </w:r>
          </w:p>
        </w:tc>
        <w:tc>
          <w:tcPr>
            <w:tcW w:w="41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 w:rsidRPr="007B641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>Bagasse + Trash Mixture</w:t>
            </w:r>
          </w:p>
        </w:tc>
      </w:tr>
      <w:tr w:rsidR="009E74CB" w:rsidRPr="007B6413" w:rsidTr="008E5BCC">
        <w:trPr>
          <w:trHeight w:val="254"/>
          <w:jc w:val="center"/>
        </w:trPr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7B64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>Raw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7B64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 xml:space="preserve">LS - </w:t>
            </w:r>
            <w:proofErr w:type="spellStart"/>
            <w:r w:rsidRPr="007B64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>StEx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>MS-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>StEx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7B64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 xml:space="preserve">HS - </w:t>
            </w:r>
            <w:proofErr w:type="spellStart"/>
            <w:r w:rsidRPr="007B64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>StEx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7B64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>Raw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7B64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 xml:space="preserve">LS - </w:t>
            </w:r>
            <w:proofErr w:type="spellStart"/>
            <w:r w:rsidRPr="007B64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>StEx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>MS-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>StEx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7B64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 xml:space="preserve">HS - </w:t>
            </w:r>
            <w:proofErr w:type="spellStart"/>
            <w:r w:rsidRPr="007B64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>StEx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7B64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>Ra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7B64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 xml:space="preserve">LS - </w:t>
            </w:r>
            <w:proofErr w:type="spellStart"/>
            <w:r w:rsidRPr="007B64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>StEx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>MS-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>StEx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7B64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 xml:space="preserve">HS - </w:t>
            </w:r>
            <w:proofErr w:type="spellStart"/>
            <w:r w:rsidRPr="007B64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>StEx</w:t>
            </w:r>
            <w:proofErr w:type="spellEnd"/>
          </w:p>
        </w:tc>
      </w:tr>
      <w:tr w:rsidR="009E74CB" w:rsidRPr="007B6413" w:rsidTr="008E5BCC">
        <w:trPr>
          <w:trHeight w:val="254"/>
          <w:jc w:val="center"/>
        </w:trPr>
        <w:tc>
          <w:tcPr>
            <w:tcW w:w="14400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74CB" w:rsidRPr="007B6413" w:rsidRDefault="009E74CB" w:rsidP="008E5B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>Major phenolic compounds in liquor (mg/L)</w:t>
            </w:r>
          </w:p>
        </w:tc>
      </w:tr>
      <w:tr w:rsidR="009E74CB" w:rsidRPr="00B93AA0" w:rsidTr="008E5BCC">
        <w:trPr>
          <w:trHeight w:val="254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93A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Vanillic Aci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 w:rsidRPr="00B93AA0"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1.34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8.08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16.3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 w:rsidRPr="00B93AA0"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0.92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11.1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17.9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 w:rsidRPr="00B93AA0"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0.8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11.2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16.31</w:t>
            </w:r>
          </w:p>
        </w:tc>
      </w:tr>
      <w:tr w:rsidR="009E74CB" w:rsidRPr="00B93AA0" w:rsidTr="008E5BCC">
        <w:trPr>
          <w:trHeight w:val="254"/>
          <w:jc w:val="center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93A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Vanilli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0.3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57.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146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 w:rsidRPr="00B93AA0"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0.1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63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84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 w:rsidRPr="00B93AA0"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5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100.6</w:t>
            </w:r>
          </w:p>
        </w:tc>
      </w:tr>
      <w:tr w:rsidR="009E74CB" w:rsidRPr="00B93AA0" w:rsidTr="008E5BCC">
        <w:trPr>
          <w:trHeight w:val="254"/>
          <w:jc w:val="center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yring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Aci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7B6413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0.6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174.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200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 w:rsidRPr="00B93AA0"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0.3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12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128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 w:rsidRPr="00B93AA0"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15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161.0</w:t>
            </w:r>
          </w:p>
        </w:tc>
      </w:tr>
      <w:tr w:rsidR="009E74CB" w:rsidRPr="00B93AA0" w:rsidTr="008E5BCC">
        <w:trPr>
          <w:trHeight w:val="254"/>
          <w:jc w:val="center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yringaldehyd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0.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21.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25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 w:rsidRPr="00B93AA0"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0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13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14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 w:rsidRPr="00B93AA0"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14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14.9</w:t>
            </w:r>
          </w:p>
        </w:tc>
      </w:tr>
      <w:tr w:rsidR="009E74CB" w:rsidRPr="00B93AA0" w:rsidTr="008E5BCC">
        <w:trPr>
          <w:trHeight w:val="254"/>
          <w:jc w:val="center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-Coumaric Aci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0.8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26.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99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 w:rsidRPr="00B93AA0"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0.1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16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47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 w:rsidRPr="00B93AA0"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2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63.11</w:t>
            </w:r>
          </w:p>
        </w:tc>
      </w:tr>
      <w:tr w:rsidR="009E74CB" w:rsidRPr="00B93AA0" w:rsidTr="008E5BCC">
        <w:trPr>
          <w:trHeight w:val="254"/>
          <w:jc w:val="center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erulic Aci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0.5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6.9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53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 w:rsidRPr="00B93AA0"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0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6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23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 w:rsidRPr="00B93AA0"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6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34.4</w:t>
            </w:r>
          </w:p>
        </w:tc>
      </w:tr>
      <w:tr w:rsidR="009E74CB" w:rsidRPr="00B93AA0" w:rsidTr="008E5BCC">
        <w:trPr>
          <w:trHeight w:val="254"/>
          <w:jc w:val="center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Conifery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dlehyd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0.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4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8.6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 w:rsidRPr="00B93AA0"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0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4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5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 w:rsidRPr="00B93AA0"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4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8.11</w:t>
            </w:r>
          </w:p>
        </w:tc>
      </w:tr>
      <w:tr w:rsidR="009E74CB" w:rsidRPr="00B93AA0" w:rsidTr="008E5BCC">
        <w:trPr>
          <w:trHeight w:val="254"/>
          <w:jc w:val="center"/>
        </w:trPr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,4-Dihydrobenzoic aci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74CB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0.0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7.5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18.2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 w:rsidRPr="00B93AA0"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0.0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10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17.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 w:rsidRPr="00B93AA0"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7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74CB" w:rsidRPr="00B93AA0" w:rsidRDefault="009E74CB" w:rsidP="008E5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  <w:t>17.53</w:t>
            </w:r>
          </w:p>
        </w:tc>
      </w:tr>
      <w:tr w:rsidR="009E74CB" w:rsidTr="008E5BCC">
        <w:trPr>
          <w:trHeight w:val="254"/>
          <w:jc w:val="center"/>
        </w:trPr>
        <w:tc>
          <w:tcPr>
            <w:tcW w:w="14400" w:type="dxa"/>
            <w:gridSpan w:val="1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E74CB" w:rsidRDefault="009E74CB" w:rsidP="008E5BC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StEx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 xml:space="preserve"> – Steam explosion, LS – low severity, MS – Mild or Intermediate severity, HS – High severity; G-OS –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glucoligosaccharid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 xml:space="preserve">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XO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 xml:space="preserve"> –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xyloligosaccharid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 xml:space="preserve">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W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 xml:space="preserve"> – water insoluble solids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>WS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7"/>
                <w:lang w:val="en-US"/>
              </w:rPr>
              <w:t xml:space="preserve"> – water soluble solids;</w:t>
            </w:r>
          </w:p>
        </w:tc>
      </w:tr>
    </w:tbl>
    <w:p w:rsidR="009E74CB" w:rsidRDefault="009E74CB"/>
    <w:sectPr w:rsidR="009E74CB" w:rsidSect="00883961">
      <w:pgSz w:w="16838" w:h="11906" w:orient="landscape"/>
      <w:pgMar w:top="720" w:right="720" w:bottom="720" w:left="720" w:header="567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73CE" w:rsidRDefault="005B73CE" w:rsidP="009E74CB">
      <w:pPr>
        <w:spacing w:after="0" w:line="240" w:lineRule="auto"/>
      </w:pPr>
      <w:r>
        <w:separator/>
      </w:r>
    </w:p>
  </w:endnote>
  <w:endnote w:type="continuationSeparator" w:id="0">
    <w:p w:rsidR="005B73CE" w:rsidRDefault="005B73CE" w:rsidP="009E74CB">
      <w:pPr>
        <w:spacing w:after="0" w:line="240" w:lineRule="auto"/>
      </w:pPr>
      <w:r>
        <w:continuationSeparator/>
      </w:r>
    </w:p>
  </w:endnote>
  <w:endnote w:type="continuationNotice" w:id="1">
    <w:p w:rsidR="005B73CE" w:rsidRDefault="005B73CE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73CE" w:rsidRDefault="005B73CE" w:rsidP="009E74CB">
      <w:pPr>
        <w:spacing w:after="0" w:line="240" w:lineRule="auto"/>
      </w:pPr>
      <w:r>
        <w:separator/>
      </w:r>
    </w:p>
  </w:footnote>
  <w:footnote w:type="continuationSeparator" w:id="0">
    <w:p w:rsidR="005B73CE" w:rsidRDefault="005B73CE" w:rsidP="009E74CB">
      <w:pPr>
        <w:spacing w:after="0" w:line="240" w:lineRule="auto"/>
      </w:pPr>
      <w:r>
        <w:continuationSeparator/>
      </w:r>
    </w:p>
  </w:footnote>
  <w:footnote w:type="continuationNotice" w:id="1">
    <w:p w:rsidR="005B73CE" w:rsidRDefault="005B73CE">
      <w:pPr>
        <w:spacing w:after="0" w:line="240" w:lineRule="auto"/>
      </w:pP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9E74CB"/>
    <w:rsid w:val="00171D1B"/>
    <w:rsid w:val="00237373"/>
    <w:rsid w:val="00267A56"/>
    <w:rsid w:val="002A575F"/>
    <w:rsid w:val="002E3759"/>
    <w:rsid w:val="00352FF0"/>
    <w:rsid w:val="004E2F89"/>
    <w:rsid w:val="005111E3"/>
    <w:rsid w:val="005B44E3"/>
    <w:rsid w:val="005B73CE"/>
    <w:rsid w:val="006364CC"/>
    <w:rsid w:val="0066700B"/>
    <w:rsid w:val="00883961"/>
    <w:rsid w:val="0090051E"/>
    <w:rsid w:val="00957523"/>
    <w:rsid w:val="009E74CB"/>
    <w:rsid w:val="00A03EB1"/>
    <w:rsid w:val="00CE33D1"/>
    <w:rsid w:val="00DA6EA3"/>
    <w:rsid w:val="00E21112"/>
    <w:rsid w:val="00F30AD3"/>
    <w:rsid w:val="00F803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5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E74CB"/>
    <w:pPr>
      <w:spacing w:after="200" w:line="240" w:lineRule="auto"/>
    </w:pPr>
    <w:rPr>
      <w:b/>
      <w:iCs/>
      <w:color w:val="000000" w:themeColor="text1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E74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74CB"/>
  </w:style>
  <w:style w:type="paragraph" w:styleId="Footer">
    <w:name w:val="footer"/>
    <w:basedOn w:val="Normal"/>
    <w:link w:val="FooterChar"/>
    <w:uiPriority w:val="99"/>
    <w:unhideWhenUsed/>
    <w:rsid w:val="009E74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74C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727</Words>
  <Characters>414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pelo Mokomele</dc:creator>
  <cp:keywords/>
  <dc:description/>
  <cp:lastModifiedBy>0013358</cp:lastModifiedBy>
  <cp:revision>16</cp:revision>
  <dcterms:created xsi:type="dcterms:W3CDTF">2018-01-04T12:30:00Z</dcterms:created>
  <dcterms:modified xsi:type="dcterms:W3CDTF">2018-04-26T13:20:00Z</dcterms:modified>
</cp:coreProperties>
</file>